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ind w:left="0" w:firstLine="0"/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8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Love Addiction Inventory - Brazil (LAI-BR; Zibenberg &amp; Natividade, 2025) </w:t>
      </w:r>
    </w:p>
    <w:p w:rsidR="00000000" w:rsidDel="00000000" w:rsidP="00000000" w:rsidRDefault="00000000" w:rsidRPr="00000000" w14:paraId="00000003">
      <w:pPr>
        <w:spacing w:line="48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ssinale o quão frequente você…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(Signalize how often do you…)</w:t>
      </w:r>
    </w:p>
    <w:tbl>
      <w:tblPr>
        <w:tblStyle w:val="Table1"/>
        <w:tblW w:w="912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550"/>
        <w:gridCol w:w="960"/>
        <w:gridCol w:w="1395"/>
        <w:gridCol w:w="1455"/>
        <w:gridCol w:w="1275"/>
        <w:gridCol w:w="1485"/>
        <w:tblGridChange w:id="0">
          <w:tblGrid>
            <w:gridCol w:w="2550"/>
            <w:gridCol w:w="960"/>
            <w:gridCol w:w="1395"/>
            <w:gridCol w:w="1455"/>
            <w:gridCol w:w="1275"/>
            <w:gridCol w:w="148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nca</w:t>
            </w:r>
          </w:p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Never)</w:t>
            </w:r>
          </w:p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ramente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Rarely)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Às vezes</w:t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Sometimes)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requentemente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Often)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ito frequentemente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Very often)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 Sente a necessidade urgente de encontrar com seu(sua) parceiro(a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Feel the urgent need to meet with your partner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 Tenta urgentemente ver seu(sua) parceiro(a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Try to urgently see your partn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 Sente a necessidade urgente de estar com seu(sua) parceiro(a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Feel the urgent need to be with your partn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 Sente o desejo urgente de querer estar na companhia de seu(sua) parceiro(a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Feel the urgency of wanting to be in the company of your partn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1790.859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 Se sente agitado quando não está com seu(sua) parceiro(a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Feel agitated when you are not with your partn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 Se sente ansioso(a) quando não está na companhia de seu(sua) parceiro(a).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eel anxious when you are not in the company of your partn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 Se sente deprimido na ausência de seu(sua) parceiro(a).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eel depressed in your partner’s absenc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 Se sente abandonado(a) quando não está com seu(sua) parceiro(a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Feel abandoned when you are not with your partn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 Sente a necessidade de passar cada vez mais tempo com seu(sua) parceiro(a) para sentir praze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Feel the need to increase the amount of time you spend with your partner to experience pleasur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 Sente a necessidade de aumentar o número de encontros com seu(sua) parceiro(a) para se sentir feliz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Feel the need to increase the number of meetings with your partner to feel happy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 Sente a necessidade de aumentar o número de encontros com seu(sua) parceiro(a) para se sentir satisfeito(a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Feel the need to increase the number of meetings in the company of your partner to feel satisfie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 Sente a necessidade de passar mais tempo com seu(sua) parceiro(a) para se sentir relaxado(a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Feel the need to increase the time spent together with your partner to feel relaxe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 Fica com seu(sua) parceiro(a) para aliviar o estress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Stay with your partner to relieve stres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 Passa tempo com seu(sua) parceiro(a) para esquecer do seu sofrimento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Spend time with your partner to forget about your suffering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 Passa tempo com seu(sua) parceiro(a) para evitar ficar de mau humo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Spend time with your partner to avoid being in a bad moo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 Passa tempo com seu(sua) parceiro(a) para aliviar seus sentimentos negativo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Spend time with your partner to reduce your negative feeling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 Não consegue passar menos tempo com seu(sua) parceiro(a)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(Fail to spend less time with your partn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 Não consegue diminuir a duração dos encontros com seu(sua) parceiro(a).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ail in reducing the duration of meetings with your partn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 Falha em evitar encontrar seu(sua) parceiro(a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Fail to avoid meeting with your partn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 Não consegue reduzir o tempo que passa com seu(sua) parceiro(a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Not reduce the time spent with your partn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 Abandona seus hobbies para estar com seu(sua) parceiro(a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Abandon your hobbies to be with your partn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 Abandona suas atividades sociais e recreativas para estar se relacionando com seu(sua) parceiro(a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Leave your recreational and social activities to be in a relationship with your partn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 Por vezes, deixa de lado compromissos familiares e sociais devido ao relacionamento com seu(sua) parceiro(a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Discard your family and social commitments due to the relationship with your partn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 Negligencia seu tempo de estudo ou trabalho para estar se relacionando com seu(sua) parceiro(a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Neglect time studying or working to be in the relationship with your partn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0AD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